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1CD295" w14:textId="77777777" w:rsidR="00A65253" w:rsidRPr="002B6532" w:rsidRDefault="00A65253" w:rsidP="00A65253">
      <w:pPr>
        <w:pStyle w:val="Title"/>
      </w:pPr>
      <w:r w:rsidRPr="0010421D">
        <w:rPr>
          <w:i/>
          <w:iCs/>
        </w:rPr>
        <w:t>In Vitro</w:t>
      </w:r>
      <w:r>
        <w:t xml:space="preserve"> Alternatives to Acute Inhalation Toxicity Studies in Animal Models – A Perspective</w:t>
      </w:r>
    </w:p>
    <w:p w14:paraId="6AC7610A" w14:textId="77777777" w:rsidR="00A65253" w:rsidRPr="002B6532" w:rsidRDefault="00A65253" w:rsidP="00A65253">
      <w:pPr>
        <w:pStyle w:val="AuthorList"/>
      </w:pPr>
      <w:r w:rsidRPr="002B6532">
        <w:t>Dania Movia</w:t>
      </w:r>
      <w:r w:rsidRPr="002B6532">
        <w:rPr>
          <w:vertAlign w:val="superscript"/>
        </w:rPr>
        <w:t>1*</w:t>
      </w:r>
      <w:r w:rsidRPr="002B6532">
        <w:t xml:space="preserve">, </w:t>
      </w:r>
      <w:proofErr w:type="spellStart"/>
      <w:r w:rsidRPr="002B6532">
        <w:t>Solene</w:t>
      </w:r>
      <w:proofErr w:type="spellEnd"/>
      <w:r w:rsidRPr="002B6532">
        <w:t xml:space="preserve"> Bruni-Favier</w:t>
      </w:r>
      <w:r w:rsidRPr="002B6532">
        <w:rPr>
          <w:vertAlign w:val="superscript"/>
        </w:rPr>
        <w:t>1</w:t>
      </w:r>
      <w:r w:rsidRPr="002B6532">
        <w:t xml:space="preserve">, </w:t>
      </w:r>
      <w:proofErr w:type="spellStart"/>
      <w:r w:rsidRPr="002B6532">
        <w:t>Adriele</w:t>
      </w:r>
      <w:proofErr w:type="spellEnd"/>
      <w:r w:rsidRPr="002B6532">
        <w:t xml:space="preserve"> Prina-Mello</w:t>
      </w:r>
      <w:r w:rsidRPr="002B6532">
        <w:rPr>
          <w:vertAlign w:val="superscript"/>
        </w:rPr>
        <w:t>1,2</w:t>
      </w:r>
    </w:p>
    <w:p w14:paraId="7DE29E56" w14:textId="77777777" w:rsidR="00A65253" w:rsidRPr="002B6532" w:rsidRDefault="00A65253" w:rsidP="00A65253">
      <w:pPr>
        <w:spacing w:before="240" w:after="0"/>
        <w:rPr>
          <w:rFonts w:cs="Times New Roman"/>
          <w:b/>
          <w:szCs w:val="24"/>
        </w:rPr>
      </w:pPr>
      <w:r w:rsidRPr="002B6532">
        <w:rPr>
          <w:rFonts w:cs="Times New Roman"/>
          <w:szCs w:val="24"/>
          <w:vertAlign w:val="superscript"/>
        </w:rPr>
        <w:t>1</w:t>
      </w:r>
      <w:r w:rsidRPr="002B6532">
        <w:rPr>
          <w:rFonts w:cs="Times New Roman"/>
          <w:szCs w:val="24"/>
        </w:rPr>
        <w:t xml:space="preserve">LBCAM, Trinity Translational Medicine Institute, Department of Clinical Medicine, Trinity College </w:t>
      </w:r>
      <w:proofErr w:type="gramStart"/>
      <w:r w:rsidRPr="002B6532">
        <w:rPr>
          <w:rFonts w:cs="Times New Roman"/>
          <w:szCs w:val="24"/>
        </w:rPr>
        <w:t>The</w:t>
      </w:r>
      <w:proofErr w:type="gramEnd"/>
      <w:r w:rsidRPr="002B6532">
        <w:rPr>
          <w:rFonts w:cs="Times New Roman"/>
          <w:szCs w:val="24"/>
        </w:rPr>
        <w:t xml:space="preserve"> University of Dublin, Dublin, Ireland</w:t>
      </w:r>
    </w:p>
    <w:p w14:paraId="79E1440C" w14:textId="77777777" w:rsidR="00A65253" w:rsidRPr="002B6532" w:rsidRDefault="00A65253" w:rsidP="00A65253">
      <w:pPr>
        <w:spacing w:after="0"/>
        <w:rPr>
          <w:rFonts w:cs="Times New Roman"/>
          <w:b/>
          <w:szCs w:val="24"/>
        </w:rPr>
      </w:pPr>
      <w:r w:rsidRPr="002B6532">
        <w:rPr>
          <w:rFonts w:cs="Times New Roman"/>
          <w:szCs w:val="24"/>
          <w:vertAlign w:val="superscript"/>
        </w:rPr>
        <w:t>2</w:t>
      </w:r>
      <w:r w:rsidRPr="002B6532">
        <w:rPr>
          <w:rFonts w:cs="Times New Roman"/>
          <w:szCs w:val="24"/>
        </w:rPr>
        <w:t xml:space="preserve">AMBER Centre, CRANN Institute, Trinity College </w:t>
      </w:r>
      <w:proofErr w:type="gramStart"/>
      <w:r w:rsidRPr="002B6532">
        <w:rPr>
          <w:rFonts w:cs="Times New Roman"/>
          <w:szCs w:val="24"/>
        </w:rPr>
        <w:t>The</w:t>
      </w:r>
      <w:proofErr w:type="gramEnd"/>
      <w:r w:rsidRPr="002B6532">
        <w:rPr>
          <w:rFonts w:cs="Times New Roman"/>
          <w:szCs w:val="24"/>
        </w:rPr>
        <w:t xml:space="preserve"> University of Dublin, Dublin, Ireland</w:t>
      </w:r>
    </w:p>
    <w:p w14:paraId="51FC7579" w14:textId="77777777" w:rsidR="00A65253" w:rsidRPr="002B6532" w:rsidRDefault="00A65253" w:rsidP="00A65253">
      <w:pPr>
        <w:spacing w:before="240" w:after="0"/>
        <w:rPr>
          <w:rFonts w:cs="Times New Roman"/>
          <w:b/>
          <w:szCs w:val="24"/>
        </w:rPr>
      </w:pPr>
      <w:r w:rsidRPr="002B6532">
        <w:rPr>
          <w:rFonts w:cs="Times New Roman"/>
          <w:b/>
          <w:szCs w:val="24"/>
        </w:rPr>
        <w:t xml:space="preserve">* Correspondence: </w:t>
      </w:r>
      <w:r w:rsidRPr="002B6532">
        <w:rPr>
          <w:rFonts w:cs="Times New Roman"/>
          <w:b/>
          <w:szCs w:val="24"/>
        </w:rPr>
        <w:br/>
      </w:r>
      <w:r w:rsidRPr="002B6532">
        <w:rPr>
          <w:rFonts w:cs="Times New Roman"/>
          <w:szCs w:val="24"/>
        </w:rPr>
        <w:t>Dr Dania Movia</w:t>
      </w:r>
      <w:r w:rsidRPr="002B6532">
        <w:rPr>
          <w:rFonts w:cs="Times New Roman"/>
          <w:szCs w:val="24"/>
        </w:rPr>
        <w:br/>
        <w:t>dmovia@tcd.ie</w:t>
      </w:r>
    </w:p>
    <w:p w14:paraId="2F8301DA" w14:textId="77777777" w:rsidR="00A65253" w:rsidRDefault="00A65253" w:rsidP="0001436A">
      <w:pPr>
        <w:pStyle w:val="SupplementaryMaterial"/>
      </w:pPr>
    </w:p>
    <w:p w14:paraId="4227EEE6" w14:textId="71644A4B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40ED6139" w:rsidR="00994A3D" w:rsidRDefault="00654E8F" w:rsidP="0001436A">
      <w:pPr>
        <w:pStyle w:val="Heading1"/>
      </w:pPr>
      <w:r w:rsidRPr="00994A3D">
        <w:t xml:space="preserve">Supplementary </w:t>
      </w:r>
      <w:r w:rsidR="00087F99">
        <w:t>Experimental Methods</w:t>
      </w:r>
    </w:p>
    <w:p w14:paraId="6DB7A524" w14:textId="01CFEA10" w:rsidR="000F3A55" w:rsidRPr="000F3A55" w:rsidRDefault="00FA145A" w:rsidP="000F3A55">
      <w:r>
        <w:t xml:space="preserve">This section describes the </w:t>
      </w:r>
      <w:r w:rsidRPr="00FA145A">
        <w:t xml:space="preserve">experimental methods used to generate the data presented </w:t>
      </w:r>
      <w:r>
        <w:t>with</w:t>
      </w:r>
      <w:r w:rsidRPr="00FA145A">
        <w:t xml:space="preserve">in the </w:t>
      </w:r>
      <w:r>
        <w:t xml:space="preserve">main </w:t>
      </w:r>
      <w:r w:rsidRPr="00FA145A">
        <w:t>manuscript</w:t>
      </w:r>
      <w:r w:rsidR="00FF1D4A">
        <w:t xml:space="preserve"> and used to support the authors’ perspective</w:t>
      </w:r>
      <w:r>
        <w:t>.</w:t>
      </w:r>
    </w:p>
    <w:p w14:paraId="27885898" w14:textId="6D3FF304" w:rsidR="0080624E" w:rsidRPr="0080624E" w:rsidRDefault="0080624E" w:rsidP="0080624E">
      <w:pPr>
        <w:pStyle w:val="Heading2"/>
      </w:pPr>
      <w:proofErr w:type="spellStart"/>
      <w:r>
        <w:t>MucilAir</w:t>
      </w:r>
      <w:proofErr w:type="spellEnd"/>
      <w:r>
        <w:t xml:space="preserve">-HF™ and </w:t>
      </w:r>
      <w:proofErr w:type="spellStart"/>
      <w:r>
        <w:t>SmallAir</w:t>
      </w:r>
      <w:proofErr w:type="spellEnd"/>
      <w:r>
        <w:t>-HF™ models</w:t>
      </w:r>
    </w:p>
    <w:p w14:paraId="2414A4D9" w14:textId="77777777" w:rsidR="00427C0C" w:rsidRDefault="0080624E" w:rsidP="00427C0C">
      <w:pPr>
        <w:spacing w:before="240"/>
      </w:pPr>
      <w:proofErr w:type="spellStart"/>
      <w:r>
        <w:t>MucilAir</w:t>
      </w:r>
      <w:proofErr w:type="spellEnd"/>
      <w:r>
        <w:t xml:space="preserve">-HF™ and </w:t>
      </w:r>
      <w:proofErr w:type="spellStart"/>
      <w:r>
        <w:t>SmallAir</w:t>
      </w:r>
      <w:proofErr w:type="spellEnd"/>
      <w:r>
        <w:t>-HF™ cultures were used for the experiments described within the manuscript</w:t>
      </w:r>
      <w:r w:rsidR="00F41557">
        <w:t>,</w:t>
      </w:r>
      <w:r w:rsidR="00F41557" w:rsidRPr="00F41557">
        <w:t xml:space="preserve"> </w:t>
      </w:r>
      <w:r w:rsidR="00F41557">
        <w:t xml:space="preserve">and were purchased from </w:t>
      </w:r>
      <w:proofErr w:type="spellStart"/>
      <w:r w:rsidR="00F41557">
        <w:t>Epithelix</w:t>
      </w:r>
      <w:proofErr w:type="spellEnd"/>
      <w:r w:rsidR="00F41557">
        <w:t xml:space="preserve"> </w:t>
      </w:r>
      <w:proofErr w:type="spellStart"/>
      <w:r w:rsidR="00F41557">
        <w:t>Sarl</w:t>
      </w:r>
      <w:proofErr w:type="spellEnd"/>
      <w:r w:rsidR="00F41557">
        <w:t xml:space="preserve"> (Geneva, Switzerland)</w:t>
      </w:r>
      <w:r>
        <w:t xml:space="preserve">. </w:t>
      </w:r>
      <w:proofErr w:type="spellStart"/>
      <w:r w:rsidR="00F41557" w:rsidRPr="00F41557">
        <w:t>MucilAir</w:t>
      </w:r>
      <w:proofErr w:type="spellEnd"/>
      <w:r w:rsidR="00F41557" w:rsidRPr="00F41557">
        <w:t xml:space="preserve">-HF™ and </w:t>
      </w:r>
      <w:proofErr w:type="spellStart"/>
      <w:r w:rsidR="00F41557" w:rsidRPr="00F41557">
        <w:t>SmallAir</w:t>
      </w:r>
      <w:proofErr w:type="spellEnd"/>
      <w:r w:rsidR="00F41557" w:rsidRPr="00F41557">
        <w:t>-HF™ cultures</w:t>
      </w:r>
      <w:r>
        <w:t xml:space="preserve"> are </w:t>
      </w:r>
      <w:r w:rsidRPr="0080624E">
        <w:t xml:space="preserve">3D </w:t>
      </w:r>
      <w:r>
        <w:t>h</w:t>
      </w:r>
      <w:r w:rsidRPr="0080624E">
        <w:t xml:space="preserve">uman </w:t>
      </w:r>
      <w:r>
        <w:t>a</w:t>
      </w:r>
      <w:r w:rsidRPr="0080624E">
        <w:t xml:space="preserve">irway </w:t>
      </w:r>
      <w:r>
        <w:t>e</w:t>
      </w:r>
      <w:r w:rsidRPr="0080624E">
        <w:t>pithelia reconstituted</w:t>
      </w:r>
      <w:r>
        <w:t xml:space="preserve"> </w:t>
      </w:r>
      <w:r w:rsidRPr="0080624E">
        <w:rPr>
          <w:i/>
          <w:iCs/>
        </w:rPr>
        <w:t>in vitro</w:t>
      </w:r>
      <w:r>
        <w:t xml:space="preserve"> from donor biopsies. </w:t>
      </w:r>
      <w:r w:rsidR="00FC05B2">
        <w:t>They</w:t>
      </w:r>
      <w:r>
        <w:t xml:space="preserve"> are </w:t>
      </w:r>
      <w:r w:rsidR="001E2F1F">
        <w:t xml:space="preserve">formed </w:t>
      </w:r>
      <w:r>
        <w:t>by a pseudostratified columnar epithelium</w:t>
      </w:r>
      <w:r w:rsidR="001E2F1F">
        <w:t xml:space="preserve"> of primary epithelial cells,</w:t>
      </w:r>
      <w:r>
        <w:t xml:space="preserve"> presenting beating cilia and mucus production</w:t>
      </w:r>
      <w:r w:rsidR="001E2F1F">
        <w:t xml:space="preserve">, co-cultured with </w:t>
      </w:r>
      <w:r w:rsidR="003E2BB4">
        <w:t>h</w:t>
      </w:r>
      <w:r w:rsidR="001E2F1F">
        <w:t xml:space="preserve">uman airway </w:t>
      </w:r>
      <w:r w:rsidR="003E2BB4">
        <w:t>f</w:t>
      </w:r>
      <w:r w:rsidR="001E2F1F">
        <w:t>ibroblasts (HF)</w:t>
      </w:r>
      <w:r w:rsidR="00FC05B2">
        <w:t xml:space="preserve"> (Figure S1)</w:t>
      </w:r>
      <w:r>
        <w:t xml:space="preserve">. </w:t>
      </w:r>
      <w:r w:rsidR="001E2F1F">
        <w:t>Th</w:t>
      </w:r>
      <w:r w:rsidR="003E2BB4">
        <w:t>e</w:t>
      </w:r>
      <w:r w:rsidR="001E2F1F">
        <w:t xml:space="preserve"> two models </w:t>
      </w:r>
      <w:r w:rsidR="00D711B6">
        <w:t>are</w:t>
      </w:r>
      <w:r w:rsidR="001E2F1F">
        <w:t xml:space="preserve"> representative of two d</w:t>
      </w:r>
      <w:r w:rsidR="001E2F1F" w:rsidRPr="001E2F1F">
        <w:t>ifferent anatomical sites</w:t>
      </w:r>
      <w:r w:rsidR="001E2F1F">
        <w:t xml:space="preserve">: </w:t>
      </w:r>
      <w:r w:rsidR="003E2BB4">
        <w:t xml:space="preserve">large </w:t>
      </w:r>
      <w:r w:rsidR="001E2F1F">
        <w:t>b</w:t>
      </w:r>
      <w:r w:rsidR="001E2F1F" w:rsidRPr="001E2F1F">
        <w:t>ronchial</w:t>
      </w:r>
      <w:r w:rsidR="001E2F1F">
        <w:t xml:space="preserve"> </w:t>
      </w:r>
      <w:r w:rsidR="003E2BB4">
        <w:t xml:space="preserve">airways </w:t>
      </w:r>
      <w:r w:rsidR="001E2F1F">
        <w:t xml:space="preserve">for </w:t>
      </w:r>
      <w:proofErr w:type="spellStart"/>
      <w:r w:rsidR="001E2F1F" w:rsidRPr="0080624E">
        <w:t>MucilAir</w:t>
      </w:r>
      <w:proofErr w:type="spellEnd"/>
      <w:r w:rsidR="001E2F1F" w:rsidRPr="0080624E">
        <w:t>-HF™</w:t>
      </w:r>
      <w:r w:rsidR="00EF71D9">
        <w:t>,</w:t>
      </w:r>
      <w:r w:rsidR="001E2F1F">
        <w:t xml:space="preserve"> and </w:t>
      </w:r>
      <w:r w:rsidR="003E2BB4">
        <w:t xml:space="preserve">small airways for </w:t>
      </w:r>
      <w:proofErr w:type="spellStart"/>
      <w:r w:rsidR="003E2BB4" w:rsidRPr="0080624E">
        <w:t>SmallAir</w:t>
      </w:r>
      <w:proofErr w:type="spellEnd"/>
      <w:r w:rsidR="003E2BB4" w:rsidRPr="0080624E">
        <w:t>-HF™</w:t>
      </w:r>
      <w:r w:rsidR="00F41557">
        <w:t>.</w:t>
      </w:r>
      <w:r w:rsidR="00D711B6" w:rsidRPr="00D711B6">
        <w:t xml:space="preserve"> </w:t>
      </w:r>
      <w:r w:rsidR="00D711B6">
        <w:t xml:space="preserve">A pool of </w:t>
      </w:r>
      <w:r w:rsidR="0001345B">
        <w:t xml:space="preserve">healthy </w:t>
      </w:r>
      <w:r w:rsidR="00D711B6" w:rsidRPr="00FC05B2">
        <w:t xml:space="preserve">human donors, of different age and gender, </w:t>
      </w:r>
      <w:r w:rsidR="00D711B6">
        <w:t xml:space="preserve">were selected (Figure S1), thus </w:t>
      </w:r>
      <w:r w:rsidR="00D711B6" w:rsidRPr="00FC05B2">
        <w:t>ensur</w:t>
      </w:r>
      <w:r w:rsidR="00D711B6">
        <w:t>ing</w:t>
      </w:r>
      <w:r w:rsidR="00D711B6" w:rsidRPr="00FC05B2">
        <w:t xml:space="preserve"> that our study addresse</w:t>
      </w:r>
      <w:r w:rsidR="00D711B6">
        <w:t>d</w:t>
      </w:r>
      <w:r w:rsidR="00D711B6" w:rsidRPr="00FC05B2">
        <w:t xml:space="preserve"> the issues of population heterogeneity and gender dimension in risk assessment research.</w:t>
      </w:r>
      <w:r w:rsidR="00427C0C" w:rsidRPr="00427C0C">
        <w:t xml:space="preserve"> </w:t>
      </w:r>
    </w:p>
    <w:p w14:paraId="51348B12" w14:textId="4704CE8E" w:rsidR="00087F99" w:rsidRPr="00087F99" w:rsidRDefault="00427C0C" w:rsidP="00427C0C">
      <w:pPr>
        <w:spacing w:before="240"/>
      </w:pPr>
      <w:proofErr w:type="spellStart"/>
      <w:r>
        <w:t>MucilAir</w:t>
      </w:r>
      <w:proofErr w:type="spellEnd"/>
      <w:r>
        <w:t xml:space="preserve">-HF™ and </w:t>
      </w:r>
      <w:proofErr w:type="spellStart"/>
      <w:r>
        <w:t>SmallAir</w:t>
      </w:r>
      <w:proofErr w:type="spellEnd"/>
      <w:r>
        <w:t xml:space="preserve">-HF™ cultures were supplied on Corning Costar </w:t>
      </w:r>
      <w:proofErr w:type="spellStart"/>
      <w:r>
        <w:t>Transwell</w:t>
      </w:r>
      <w:proofErr w:type="spellEnd"/>
      <w:r>
        <w:t xml:space="preserve">™ Permeable Supports with PET membrane inserts of 6.5 mm of diameter and pore size of 0.4 </w:t>
      </w:r>
      <w:proofErr w:type="spellStart"/>
      <w:r>
        <w:t>μm</w:t>
      </w:r>
      <w:proofErr w:type="spellEnd"/>
      <w:r>
        <w:t>. They were cultured in ALI conditions in 24-well plates placed in an incubator (37°C; 5% CO</w:t>
      </w:r>
      <w:r w:rsidRPr="00E8263F">
        <w:rPr>
          <w:vertAlign w:val="subscript"/>
        </w:rPr>
        <w:t>2</w:t>
      </w:r>
      <w:r w:rsidRPr="006B516E">
        <w:t>)</w:t>
      </w:r>
      <w:r w:rsidRPr="00E8263F">
        <w:rPr>
          <w:vertAlign w:val="subscript"/>
        </w:rPr>
        <w:t xml:space="preserve"> </w:t>
      </w:r>
      <w:r>
        <w:t>using a specific FBS-free culture medium (</w:t>
      </w:r>
      <w:proofErr w:type="spellStart"/>
      <w:r>
        <w:t>MucilAir</w:t>
      </w:r>
      <w:proofErr w:type="spellEnd"/>
      <w:r>
        <w:t xml:space="preserve">™ Culture Medium and </w:t>
      </w:r>
      <w:proofErr w:type="spellStart"/>
      <w:r>
        <w:t>SmallAir</w:t>
      </w:r>
      <w:proofErr w:type="spellEnd"/>
      <w:r>
        <w:t xml:space="preserve">™ Culture Medium), also purchased from </w:t>
      </w:r>
      <w:proofErr w:type="spellStart"/>
      <w:r>
        <w:t>Epithelix</w:t>
      </w:r>
      <w:proofErr w:type="spellEnd"/>
      <w:r>
        <w:t xml:space="preserve"> </w:t>
      </w:r>
      <w:proofErr w:type="spellStart"/>
      <w:r>
        <w:t>Sarl</w:t>
      </w:r>
      <w:proofErr w:type="spellEnd"/>
      <w:r>
        <w:t xml:space="preserve">. Cell models were cultured for at least a week following arrival at the lab premises and prior to carrying out any experiment, to allow full cell recovery post transportation. TEER was also assessed as quality control; a TEER </w:t>
      </w:r>
      <w:r>
        <w:rPr>
          <w:rFonts w:cs="Times New Roman"/>
        </w:rPr>
        <w:t>≥</w:t>
      </w:r>
      <w:r>
        <w:t xml:space="preserve"> 200 </w:t>
      </w:r>
      <w:r>
        <w:rPr>
          <w:rFonts w:cs="Times New Roman"/>
        </w:rPr>
        <w:t>Ω</w:t>
      </w:r>
      <w:r>
        <w:t>cm</w:t>
      </w:r>
      <w:r w:rsidRPr="00811B86">
        <w:rPr>
          <w:vertAlign w:val="superscript"/>
        </w:rPr>
        <w:t>2</w:t>
      </w:r>
      <w:r>
        <w:t xml:space="preserve"> was considered adequate. </w:t>
      </w:r>
    </w:p>
    <w:p w14:paraId="6754D378" w14:textId="77D2878B" w:rsidR="00994A3D" w:rsidRPr="001549D3" w:rsidRDefault="000223E1" w:rsidP="00994A3D">
      <w:pPr>
        <w:keepNext/>
        <w:rPr>
          <w:rFonts w:cs="Times New Roman"/>
          <w:szCs w:val="24"/>
        </w:rPr>
      </w:pPr>
      <w:r w:rsidRPr="000223E1">
        <w:rPr>
          <w:rFonts w:cs="Times New Roman"/>
          <w:noProof/>
          <w:szCs w:val="24"/>
        </w:rPr>
        <w:lastRenderedPageBreak/>
        <w:drawing>
          <wp:inline distT="0" distB="0" distL="0" distR="0" wp14:anchorId="62A6C938" wp14:editId="4BF4654C">
            <wp:extent cx="6208395" cy="2028190"/>
            <wp:effectExtent l="0" t="0" r="1905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028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05A7AB7F" w:rsidR="00994A3D" w:rsidRDefault="00994A3D" w:rsidP="00C57E0A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 w:rsidR="00EB3C42">
        <w:rPr>
          <w:rFonts w:cs="Times New Roman"/>
          <w:b/>
          <w:szCs w:val="24"/>
        </w:rPr>
        <w:t>S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B3C42">
        <w:rPr>
          <w:rFonts w:cs="Times New Roman"/>
          <w:szCs w:val="24"/>
        </w:rPr>
        <w:t xml:space="preserve">Schematic representation of the composition of (A) </w:t>
      </w:r>
      <w:proofErr w:type="spellStart"/>
      <w:r w:rsidR="00EB3C42">
        <w:t>MucilAir</w:t>
      </w:r>
      <w:proofErr w:type="spellEnd"/>
      <w:r w:rsidR="00EB3C42">
        <w:t xml:space="preserve">-HF™ and (B) </w:t>
      </w:r>
      <w:proofErr w:type="spellStart"/>
      <w:r w:rsidR="00EB3C42">
        <w:t>SmallAir</w:t>
      </w:r>
      <w:proofErr w:type="spellEnd"/>
      <w:r w:rsidR="00EB3C42">
        <w:t xml:space="preserve">-HF™ cultures, and </w:t>
      </w:r>
      <w:r w:rsidR="00C3283E">
        <w:t>list of the biopsy donors selected for this study</w:t>
      </w:r>
      <w:r w:rsidR="00C57E0A">
        <w:t xml:space="preserve"> as reported in the supplier’s certificate of analysis</w:t>
      </w:r>
      <w:r w:rsidR="00396AC3">
        <w:t>.</w:t>
      </w:r>
    </w:p>
    <w:p w14:paraId="0C6AD958" w14:textId="77777777" w:rsidR="00B83900" w:rsidRPr="002B4A57" w:rsidRDefault="00B83900" w:rsidP="00C57E0A">
      <w:pPr>
        <w:keepNext/>
        <w:rPr>
          <w:rFonts w:cs="Times New Roman"/>
          <w:b/>
          <w:szCs w:val="24"/>
        </w:rPr>
      </w:pPr>
    </w:p>
    <w:p w14:paraId="75B1D38A" w14:textId="5FD27E48" w:rsidR="00262F27" w:rsidRDefault="00262F27" w:rsidP="00262F27">
      <w:pPr>
        <w:pStyle w:val="Heading2"/>
      </w:pPr>
      <w:r w:rsidRPr="00262F27">
        <w:rPr>
          <w:i/>
          <w:iCs/>
        </w:rPr>
        <w:t>In vitro</w:t>
      </w:r>
      <w:r w:rsidRPr="00262F27">
        <w:t xml:space="preserve"> exposure to </w:t>
      </w:r>
      <w:r>
        <w:t>benchmark substances</w:t>
      </w:r>
    </w:p>
    <w:p w14:paraId="2943692C" w14:textId="6B6D3381" w:rsidR="00B83900" w:rsidRPr="00B83900" w:rsidRDefault="00B83900" w:rsidP="00B83900">
      <w:pPr>
        <w:pStyle w:val="Heading3"/>
      </w:pPr>
      <w:r w:rsidRPr="00B83900">
        <w:t>B</w:t>
      </w:r>
      <w:r>
        <w:t>enchmark substances – Compounds and concentrations</w:t>
      </w:r>
    </w:p>
    <w:p w14:paraId="42320305" w14:textId="232091B7" w:rsidR="00BA08F6" w:rsidRDefault="0085421A" w:rsidP="00676B21">
      <w:pPr>
        <w:rPr>
          <w:lang w:val="en-IE"/>
        </w:rPr>
      </w:pPr>
      <w:r>
        <w:t xml:space="preserve">Benchmarks were purchased from Sigma-Aldrich </w:t>
      </w:r>
      <w:r w:rsidR="00896776">
        <w:t xml:space="preserve">(Dublin, </w:t>
      </w:r>
      <w:r>
        <w:t>Ireland</w:t>
      </w:r>
      <w:r w:rsidR="00896776">
        <w:t>)</w:t>
      </w:r>
      <w:r>
        <w:t xml:space="preserve"> and diluted at the tested concentration in hypertonic saline. Th</w:t>
      </w:r>
      <w:r w:rsidR="00D45C5B">
        <w:t>e latter</w:t>
      </w:r>
      <w:r>
        <w:t xml:space="preserve"> was composed by 0.9% sodium chloride (NaCl) solution </w:t>
      </w:r>
      <w:r w:rsidR="00B66415">
        <w:t>(</w:t>
      </w:r>
      <w:r w:rsidR="00B66415" w:rsidRPr="00B66415">
        <w:t>w/v</w:t>
      </w:r>
      <w:r w:rsidR="00B66415">
        <w:t>)</w:t>
      </w:r>
      <w:r w:rsidR="00B66415" w:rsidRPr="00B66415">
        <w:t xml:space="preserve"> </w:t>
      </w:r>
      <w:r>
        <w:t>suitable for cell culture, supplemented with 1.25 mM calcium chloride (CaCl</w:t>
      </w:r>
      <w:r w:rsidRPr="00D22B90">
        <w:rPr>
          <w:vertAlign w:val="subscript"/>
        </w:rPr>
        <w:t>2</w:t>
      </w:r>
      <w:r w:rsidRPr="0085421A">
        <w:t>)</w:t>
      </w:r>
      <w:r>
        <w:t xml:space="preserve"> and 10 mM N-2-hydroxyethylpiperazine-N-2-ethane sulfonic acid (HEPES) (all purchased from Sigma-Aldrich)</w:t>
      </w:r>
      <w:r w:rsidR="00D45C5B">
        <w:t xml:space="preserve">, as </w:t>
      </w:r>
      <w:r w:rsidR="00E35B97">
        <w:t>described in previous publications of some of the authors</w:t>
      </w:r>
      <w:r w:rsidR="00D45C5B">
        <w:t xml:space="preserve"> </w:t>
      </w:r>
      <w:r w:rsidR="00D45C5B">
        <w:fldChar w:fldCharType="begin">
          <w:fldData xml:space="preserve">PEVuZE5vdGU+PENpdGU+PEF1dGhvcj5EaSBDcmlzdG88L0F1dGhvcj48WWVhcj4yMDE4PC9ZZWFy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==
</w:fldData>
        </w:fldChar>
      </w:r>
      <w:r w:rsidR="0022508F">
        <w:instrText xml:space="preserve"> ADDIN EN.CITE </w:instrText>
      </w:r>
      <w:r w:rsidR="0022508F">
        <w:fldChar w:fldCharType="begin">
          <w:fldData xml:space="preserve">PEVuZE5vdGU+PENpdGU+PEF1dGhvcj5EaSBDcmlzdG88L0F1dGhvcj48WWVhcj4yMDE4PC9ZZWFy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==
</w:fldData>
        </w:fldChar>
      </w:r>
      <w:r w:rsidR="0022508F">
        <w:instrText xml:space="preserve"> ADDIN EN.CITE.DATA </w:instrText>
      </w:r>
      <w:r w:rsidR="0022508F">
        <w:fldChar w:fldCharType="end"/>
      </w:r>
      <w:r w:rsidR="00D45C5B">
        <w:fldChar w:fldCharType="separate"/>
      </w:r>
      <w:r w:rsidR="0022508F">
        <w:rPr>
          <w:noProof/>
        </w:rPr>
        <w:t>(Movia et al., 2017;Di Cristo et al., 2018;Movia et al., 2018;Movia et al., 2019)</w:t>
      </w:r>
      <w:r w:rsidR="00D45C5B">
        <w:fldChar w:fldCharType="end"/>
      </w:r>
      <w:r w:rsidR="00D45C5B">
        <w:t>.</w:t>
      </w:r>
      <w:r w:rsidR="001D57F2">
        <w:t xml:space="preserve"> </w:t>
      </w:r>
      <w:r w:rsidR="00BA08F6">
        <w:t xml:space="preserve">Benchmarks included: </w:t>
      </w:r>
      <w:r w:rsidR="00B66415" w:rsidRPr="00B66415">
        <w:t>hydrochloric acid</w:t>
      </w:r>
      <w:r w:rsidR="00B66415">
        <w:t xml:space="preserve"> (</w:t>
      </w:r>
      <w:r w:rsidR="00B66415" w:rsidRPr="00B66415">
        <w:t>HCl</w:t>
      </w:r>
      <w:r w:rsidR="00B66415">
        <w:t>; 50 mM);</w:t>
      </w:r>
      <w:r w:rsidR="00B66415" w:rsidRPr="00B66415">
        <w:t xml:space="preserve"> ammonium hydroxide</w:t>
      </w:r>
      <w:r w:rsidR="00B66415">
        <w:t xml:space="preserve"> (</w:t>
      </w:r>
      <w:r w:rsidR="00B66415" w:rsidRPr="00B66415">
        <w:t>NaOH</w:t>
      </w:r>
      <w:r w:rsidR="00B66415">
        <w:t xml:space="preserve">; </w:t>
      </w:r>
      <w:r w:rsidR="00B66415" w:rsidRPr="00B66415">
        <w:t>75 mM</w:t>
      </w:r>
      <w:r w:rsidR="00B66415">
        <w:t xml:space="preserve">); heptyl butyrate (200 mg/ml); and </w:t>
      </w:r>
      <w:r w:rsidR="00B66415" w:rsidRPr="00DE6775">
        <w:rPr>
          <w:lang w:val="en-IE"/>
        </w:rPr>
        <w:t>lipopolysaccharide (LPS)</w:t>
      </w:r>
      <w:r w:rsidR="00B66415" w:rsidRPr="00C23E09">
        <w:rPr>
          <w:lang w:val="en-IE"/>
        </w:rPr>
        <w:t xml:space="preserve"> from </w:t>
      </w:r>
      <w:r w:rsidR="00B66415" w:rsidRPr="00403B5D">
        <w:rPr>
          <w:i/>
          <w:iCs/>
          <w:lang w:val="en-IE"/>
        </w:rPr>
        <w:t>E. Coli</w:t>
      </w:r>
      <w:r w:rsidR="00B66415">
        <w:rPr>
          <w:lang w:val="en-IE"/>
        </w:rPr>
        <w:t xml:space="preserve"> </w:t>
      </w:r>
      <w:proofErr w:type="gramStart"/>
      <w:r w:rsidR="00B66415">
        <w:rPr>
          <w:lang w:val="en-IE"/>
        </w:rPr>
        <w:t>055:B</w:t>
      </w:r>
      <w:proofErr w:type="gramEnd"/>
      <w:r w:rsidR="00B66415">
        <w:rPr>
          <w:lang w:val="en-IE"/>
        </w:rPr>
        <w:t>5 (100 ng/ml).</w:t>
      </w:r>
      <w:r w:rsidR="00B66415" w:rsidRPr="00B66415">
        <w:t xml:space="preserve"> </w:t>
      </w:r>
      <w:r w:rsidR="00BA08F6">
        <w:t>Untreated cultures and models exposed to hypertonic saline were used as negative controls.</w:t>
      </w:r>
      <w:r w:rsidR="009B7C6F">
        <w:t xml:space="preserve"> Triton X (</w:t>
      </w:r>
      <w:r w:rsidR="002E25E7">
        <w:t>0.5%)</w:t>
      </w:r>
      <w:r w:rsidR="009B7C6F">
        <w:t xml:space="preserve"> or </w:t>
      </w:r>
      <w:r w:rsidR="009B7C6F">
        <w:rPr>
          <w:lang w:val="en-IE"/>
        </w:rPr>
        <w:t xml:space="preserve">lysis buffer were used </w:t>
      </w:r>
      <w:r w:rsidR="002E25E7">
        <w:rPr>
          <w:lang w:val="en-IE"/>
        </w:rPr>
        <w:t>to induce cell death</w:t>
      </w:r>
      <w:r w:rsidR="001548BF">
        <w:rPr>
          <w:lang w:val="en-IE"/>
        </w:rPr>
        <w:t xml:space="preserve">, </w:t>
      </w:r>
      <w:r w:rsidR="009B7C6F">
        <w:rPr>
          <w:lang w:val="en-IE"/>
        </w:rPr>
        <w:t>as positive control.</w:t>
      </w:r>
    </w:p>
    <w:p w14:paraId="5B454CFF" w14:textId="20FC8675" w:rsidR="00B83900" w:rsidRDefault="00B83900" w:rsidP="00676B21">
      <w:pPr>
        <w:pStyle w:val="Heading3"/>
      </w:pPr>
      <w:r>
        <w:t>E</w:t>
      </w:r>
      <w:r w:rsidRPr="00262F27">
        <w:t xml:space="preserve">xposure </w:t>
      </w:r>
      <w:r>
        <w:t>methods</w:t>
      </w:r>
    </w:p>
    <w:p w14:paraId="2B4EBC05" w14:textId="5C20320A" w:rsidR="000223E1" w:rsidRDefault="00B83900" w:rsidP="000329A3">
      <w:r>
        <w:t xml:space="preserve">Prior to exposure, the culture apical side was washed to remove the excess mucus produced by the epithelial cells overtime, according to the supplier’s recommendations. </w:t>
      </w:r>
      <w:r w:rsidR="00BA08F6">
        <w:t xml:space="preserve">The apical side of the </w:t>
      </w:r>
      <w:proofErr w:type="spellStart"/>
      <w:r w:rsidR="00333A9B" w:rsidRPr="00333A9B">
        <w:t>MucilAir</w:t>
      </w:r>
      <w:proofErr w:type="spellEnd"/>
      <w:r w:rsidR="00333A9B" w:rsidRPr="00333A9B">
        <w:t xml:space="preserve">-HF™ and </w:t>
      </w:r>
      <w:proofErr w:type="spellStart"/>
      <w:r w:rsidR="00333A9B" w:rsidRPr="00333A9B">
        <w:t>SmallAir</w:t>
      </w:r>
      <w:proofErr w:type="spellEnd"/>
      <w:r w:rsidR="00333A9B" w:rsidRPr="00333A9B">
        <w:t xml:space="preserve">-HF™ cultures </w:t>
      </w:r>
      <w:r w:rsidR="00333A9B">
        <w:t>w</w:t>
      </w:r>
      <w:r w:rsidR="00BA08F6">
        <w:t>as</w:t>
      </w:r>
      <w:r w:rsidR="00333A9B">
        <w:t xml:space="preserve"> </w:t>
      </w:r>
      <w:r>
        <w:t xml:space="preserve">then </w:t>
      </w:r>
      <w:r w:rsidR="00333A9B">
        <w:t xml:space="preserve">exposed </w:t>
      </w:r>
      <w:r w:rsidR="00AC1D24">
        <w:t xml:space="preserve">to </w:t>
      </w:r>
      <w:r w:rsidR="00BA08F6">
        <w:t>benchmark</w:t>
      </w:r>
      <w:r w:rsidR="003C53FE">
        <w:t>s</w:t>
      </w:r>
      <w:r w:rsidR="00BA08F6">
        <w:t xml:space="preserve"> and control</w:t>
      </w:r>
      <w:r w:rsidR="003C53FE">
        <w:t>s</w:t>
      </w:r>
      <w:r w:rsidR="00BA08F6">
        <w:t xml:space="preserve"> </w:t>
      </w:r>
      <w:r w:rsidR="003C53FE">
        <w:t xml:space="preserve">via direct inoculation with a pipette (I) or via </w:t>
      </w:r>
      <w:r w:rsidR="00AC1D24">
        <w:t xml:space="preserve">aerosol </w:t>
      </w:r>
      <w:r w:rsidR="003C53FE">
        <w:t>(N)</w:t>
      </w:r>
      <w:r w:rsidR="00591562">
        <w:t xml:space="preserve">. </w:t>
      </w:r>
      <w:r>
        <w:t xml:space="preserve">Pipette inoculation </w:t>
      </w:r>
      <w:r w:rsidR="008A5860">
        <w:t xml:space="preserve">(I) </w:t>
      </w:r>
      <w:r>
        <w:t>was carried out as previously described by the authors</w:t>
      </w:r>
      <w:r w:rsidR="0022508F">
        <w:t xml:space="preserve"> </w:t>
      </w:r>
      <w:r w:rsidR="0022508F">
        <w:fldChar w:fldCharType="begin">
          <w:fldData xml:space="preserve">PEVuZE5vdGU+PENpdGU+PEF1dGhvcj5EaSBDcmlzdG88L0F1dGhvcj48WWVhcj4yMDE4PC9ZZWFy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==
</w:fldData>
        </w:fldChar>
      </w:r>
      <w:r w:rsidR="0022508F">
        <w:instrText xml:space="preserve"> ADDIN EN.CITE </w:instrText>
      </w:r>
      <w:r w:rsidR="0022508F">
        <w:fldChar w:fldCharType="begin">
          <w:fldData xml:space="preserve">PEVuZE5vdGU+PENpdGU+PEF1dGhvcj5EaSBDcmlzdG88L0F1dGhvcj48WWVhcj4yMDE4PC9ZZWFy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==
</w:fldData>
        </w:fldChar>
      </w:r>
      <w:r w:rsidR="0022508F">
        <w:instrText xml:space="preserve"> ADDIN EN.CITE.DATA </w:instrText>
      </w:r>
      <w:r w:rsidR="0022508F">
        <w:fldChar w:fldCharType="end"/>
      </w:r>
      <w:r w:rsidR="0022508F">
        <w:fldChar w:fldCharType="separate"/>
      </w:r>
      <w:r w:rsidR="0022508F">
        <w:rPr>
          <w:noProof/>
        </w:rPr>
        <w:t>(Di Cristo et al., 2018;Movia et al., 2018;Movia et al., 2019)</w:t>
      </w:r>
      <w:r w:rsidR="0022508F">
        <w:fldChar w:fldCharType="end"/>
      </w:r>
      <w:r>
        <w:t xml:space="preserve">. </w:t>
      </w:r>
      <w:r w:rsidR="00591562">
        <w:t xml:space="preserve">Aerosol exposure </w:t>
      </w:r>
      <w:r w:rsidR="008A5860">
        <w:t xml:space="preserve">(N) </w:t>
      </w:r>
      <w:r w:rsidR="00591562">
        <w:t>was carried out</w:t>
      </w:r>
      <w:r w:rsidR="003C53FE">
        <w:t xml:space="preserve"> </w:t>
      </w:r>
      <w:r w:rsidR="00AC1D24">
        <w:t xml:space="preserve">by means of </w:t>
      </w:r>
      <w:proofErr w:type="spellStart"/>
      <w:r w:rsidR="00AC1D24">
        <w:t>Vitrocell</w:t>
      </w:r>
      <w:proofErr w:type="spellEnd"/>
      <w:r w:rsidR="00AC1D24">
        <w:t xml:space="preserve"> Cloud </w:t>
      </w:r>
      <w:r w:rsidR="009B05F5">
        <w:t xml:space="preserve">ALI </w:t>
      </w:r>
      <w:r w:rsidR="00AC1D24">
        <w:t>system (</w:t>
      </w:r>
      <w:proofErr w:type="spellStart"/>
      <w:r w:rsidR="00D45C5B">
        <w:t>Vitrocell</w:t>
      </w:r>
      <w:proofErr w:type="spellEnd"/>
      <w:r w:rsidR="00D45C5B">
        <w:t xml:space="preserve">, </w:t>
      </w:r>
      <w:r w:rsidR="00AC1D24">
        <w:t>Germany)</w:t>
      </w:r>
      <w:r w:rsidR="005B0B66">
        <w:t>. This system is</w:t>
      </w:r>
      <w:r w:rsidR="005B0B66" w:rsidRPr="005B0B66">
        <w:t xml:space="preserve"> specifically designed for dose-controlled and </w:t>
      </w:r>
      <w:proofErr w:type="gramStart"/>
      <w:r w:rsidR="005B0B66" w:rsidRPr="005B0B66">
        <w:t>spatially</w:t>
      </w:r>
      <w:r w:rsidR="008A5860">
        <w:t>-</w:t>
      </w:r>
      <w:r w:rsidR="005B0B66" w:rsidRPr="005B0B66">
        <w:t>uniform</w:t>
      </w:r>
      <w:proofErr w:type="gramEnd"/>
      <w:r w:rsidR="005B0B66" w:rsidRPr="005B0B66">
        <w:t xml:space="preserve"> deposition of liquid aerosols on cells cultured </w:t>
      </w:r>
      <w:r w:rsidR="005B0B66">
        <w:t>in ALI conditions</w:t>
      </w:r>
      <w:r w:rsidR="005B0B66" w:rsidRPr="005B0B66">
        <w:t xml:space="preserve">. </w:t>
      </w:r>
      <w:r w:rsidR="005B0B66">
        <w:t xml:space="preserve">The system is </w:t>
      </w:r>
      <w:r w:rsidR="00AC1D24">
        <w:t xml:space="preserve">equipped with </w:t>
      </w:r>
      <w:r w:rsidR="000329A3">
        <w:t>a</w:t>
      </w:r>
      <w:r w:rsidR="00CA1A93">
        <w:t>n</w:t>
      </w:r>
      <w:r w:rsidR="000329A3">
        <w:t xml:space="preserve"> </w:t>
      </w:r>
      <w:proofErr w:type="spellStart"/>
      <w:r w:rsidR="007950D7">
        <w:t>Aeroneb</w:t>
      </w:r>
      <w:proofErr w:type="spellEnd"/>
      <w:r w:rsidR="007950D7">
        <w:t xml:space="preserve">® Pro nebulizer, a </w:t>
      </w:r>
      <w:r w:rsidR="000329A3">
        <w:t>small-volume nebulizer based on vibrating-mesh technology (</w:t>
      </w:r>
      <w:proofErr w:type="spellStart"/>
      <w:r w:rsidR="000329A3">
        <w:t>Aerogen</w:t>
      </w:r>
      <w:proofErr w:type="spellEnd"/>
      <w:r w:rsidR="000329A3">
        <w:t xml:space="preserve"> Ltd., Galway, Ireland)</w:t>
      </w:r>
      <w:r w:rsidR="00B61619">
        <w:t xml:space="preserve">, controlled by an </w:t>
      </w:r>
      <w:proofErr w:type="spellStart"/>
      <w:r w:rsidR="00B61619">
        <w:t>Aerogen</w:t>
      </w:r>
      <w:proofErr w:type="spellEnd"/>
      <w:r w:rsidR="00B61619">
        <w:t>-Pro X controller</w:t>
      </w:r>
      <w:r w:rsidR="00002D63">
        <w:t>.</w:t>
      </w:r>
      <w:r w:rsidR="00C227B8" w:rsidRPr="00C227B8">
        <w:t xml:space="preserve"> </w:t>
      </w:r>
      <w:r w:rsidR="00E76F3E">
        <w:t>It should be noted that this nebulizer is approved for clinical settings</w:t>
      </w:r>
      <w:r w:rsidR="00B61619">
        <w:t>,</w:t>
      </w:r>
      <w:r w:rsidR="00E76F3E">
        <w:t xml:space="preserve"> and its use is widespread</w:t>
      </w:r>
      <w:r w:rsidR="00CA1A93" w:rsidRPr="00CA1A93">
        <w:t xml:space="preserve"> </w:t>
      </w:r>
      <w:r w:rsidR="00CA1A93">
        <w:t>in hospitals</w:t>
      </w:r>
      <w:r w:rsidR="00E76F3E">
        <w:t xml:space="preserve">. </w:t>
      </w:r>
      <w:r w:rsidR="00B16263">
        <w:t>According to the manufacturer characterization</w:t>
      </w:r>
      <w:r w:rsidR="002B6488">
        <w:t xml:space="preserve"> by </w:t>
      </w:r>
      <w:r w:rsidR="00C81F43">
        <w:t xml:space="preserve">the </w:t>
      </w:r>
      <w:r w:rsidR="002B6488" w:rsidRPr="002B6488">
        <w:t>Anderson Cascade Impactor</w:t>
      </w:r>
      <w:r w:rsidR="00C81F43">
        <w:t xml:space="preserve"> technique</w:t>
      </w:r>
      <w:r w:rsidR="002B6488">
        <w:t>, the m</w:t>
      </w:r>
      <w:r w:rsidR="002B6488" w:rsidRPr="002B6488">
        <w:t xml:space="preserve">ass </w:t>
      </w:r>
      <w:r w:rsidR="002B6488">
        <w:t>m</w:t>
      </w:r>
      <w:r w:rsidR="002B6488" w:rsidRPr="002B6488">
        <w:t xml:space="preserve">edian </w:t>
      </w:r>
      <w:r w:rsidR="002B6488">
        <w:t>a</w:t>
      </w:r>
      <w:r w:rsidR="002B6488" w:rsidRPr="002B6488">
        <w:t>ero</w:t>
      </w:r>
      <w:r w:rsidR="002B6488">
        <w:t>d</w:t>
      </w:r>
      <w:r w:rsidR="002B6488" w:rsidRPr="002B6488">
        <w:t xml:space="preserve">ynamic </w:t>
      </w:r>
      <w:r w:rsidR="002B6488">
        <w:t>d</w:t>
      </w:r>
      <w:r w:rsidR="002B6488" w:rsidRPr="002B6488">
        <w:t>iameter (MMAD</w:t>
      </w:r>
      <w:r w:rsidR="002B6488">
        <w:t xml:space="preserve">) of </w:t>
      </w:r>
      <w:r w:rsidR="00B16263">
        <w:t>the aerosol droplet</w:t>
      </w:r>
      <w:r w:rsidR="002B6488">
        <w:t>s</w:t>
      </w:r>
      <w:r w:rsidR="00B16263">
        <w:t xml:space="preserve"> </w:t>
      </w:r>
      <w:r w:rsidR="002B6488">
        <w:t xml:space="preserve">produced </w:t>
      </w:r>
      <w:r w:rsidR="00C81F43">
        <w:t xml:space="preserve">by our nebulizer head </w:t>
      </w:r>
      <w:r w:rsidR="00B16263">
        <w:t>range</w:t>
      </w:r>
      <w:r w:rsidR="00C81F43">
        <w:t>d</w:t>
      </w:r>
      <w:r w:rsidR="00B16263">
        <w:t xml:space="preserve"> between 4.0 and </w:t>
      </w:r>
      <w:r w:rsidR="00B16263">
        <w:lastRenderedPageBreak/>
        <w:t xml:space="preserve">6.0 </w:t>
      </w:r>
      <w:r w:rsidR="0001215D" w:rsidRPr="00A876A1">
        <w:rPr>
          <w:rFonts w:cs="Times New Roman"/>
        </w:rPr>
        <w:sym w:font="Symbol" w:char="F020"/>
      </w:r>
      <w:r w:rsidR="003F6F7F" w:rsidRPr="00A876A1">
        <w:rPr>
          <w:rFonts w:cs="Times New Roman"/>
        </w:rPr>
        <w:t>±</w:t>
      </w:r>
      <w:r w:rsidR="003F6F7F" w:rsidRPr="00A876A1">
        <w:rPr>
          <w:rFonts w:cs="Times New Roman"/>
        </w:rPr>
        <w:sym w:font="Symbol" w:char="F020"/>
      </w:r>
      <w:r w:rsidR="003F6F7F" w:rsidRPr="00A876A1">
        <w:rPr>
          <w:rFonts w:cs="Times New Roman"/>
        </w:rPr>
        <w:sym w:font="Symbol" w:char="F06D"/>
      </w:r>
      <w:r w:rsidR="00CC6746" w:rsidRPr="00A876A1">
        <w:rPr>
          <w:rFonts w:cs="Times New Roman"/>
        </w:rPr>
        <w:t>m</w:t>
      </w:r>
      <w:r w:rsidR="00CC6746">
        <w:t>.</w:t>
      </w:r>
      <w:r w:rsidR="00E07455">
        <w:t xml:space="preserve"> The nebulizer output rate was validated before each experiment</w:t>
      </w:r>
      <w:r w:rsidR="00627394">
        <w:t xml:space="preserve">, and was equal to 0.53 </w:t>
      </w:r>
      <w:r w:rsidR="00627394">
        <w:sym w:font="Symbol" w:char="F0B1"/>
      </w:r>
      <w:r w:rsidR="00627394">
        <w:t xml:space="preserve"> 0.07 </w:t>
      </w:r>
      <w:r w:rsidR="001F5719">
        <w:t>m</w:t>
      </w:r>
      <w:r w:rsidR="00627394">
        <w:t>l/min.</w:t>
      </w:r>
      <w:r w:rsidR="005B0B66">
        <w:t xml:space="preserve"> </w:t>
      </w:r>
      <w:r w:rsidR="005B0B66" w:rsidRPr="005B0B66">
        <w:t xml:space="preserve">The aerosol </w:t>
      </w:r>
      <w:r w:rsidR="005B0B66">
        <w:t>was</w:t>
      </w:r>
      <w:r w:rsidR="005B0B66" w:rsidRPr="005B0B66">
        <w:t xml:space="preserve"> applied for a short time of approx</w:t>
      </w:r>
      <w:r w:rsidR="005B0B66">
        <w:t>imately</w:t>
      </w:r>
      <w:r w:rsidR="005B0B66" w:rsidRPr="005B0B66">
        <w:t xml:space="preserve"> </w:t>
      </w:r>
      <w:r w:rsidR="005B0B66">
        <w:t>1.5</w:t>
      </w:r>
      <w:r w:rsidR="005B0B66" w:rsidRPr="005B0B66">
        <w:t>-</w:t>
      </w:r>
      <w:r w:rsidR="005B0B66">
        <w:t>2</w:t>
      </w:r>
      <w:r w:rsidR="005B0B66" w:rsidRPr="005B0B66">
        <w:t xml:space="preserve"> minutes</w:t>
      </w:r>
      <w:r w:rsidR="005B0B66">
        <w:t>, allowing for the nebulization of 1 ml of benchmark/control solution</w:t>
      </w:r>
      <w:r w:rsidR="005B0B66" w:rsidRPr="005B0B66">
        <w:t>.</w:t>
      </w:r>
    </w:p>
    <w:p w14:paraId="5A54716A" w14:textId="0516B903" w:rsidR="006C2E8A" w:rsidRDefault="001D57F2" w:rsidP="00284150">
      <w:pPr>
        <w:pStyle w:val="Heading2"/>
      </w:pPr>
      <w:r>
        <w:t xml:space="preserve">Evaluation of markers of </w:t>
      </w:r>
      <w:r w:rsidR="006C2E8A">
        <w:t xml:space="preserve">Key Events (KEs) </w:t>
      </w:r>
      <w:r>
        <w:t>in acute inhalation toxicity</w:t>
      </w:r>
    </w:p>
    <w:p w14:paraId="467C7D9B" w14:textId="2509411B" w:rsidR="001D57F2" w:rsidRPr="001D57F2" w:rsidRDefault="001D57F2" w:rsidP="00712FFC">
      <w:r>
        <w:t xml:space="preserve">KEs were investigated at 72 h after exposure in </w:t>
      </w:r>
      <w:proofErr w:type="spellStart"/>
      <w:r w:rsidRPr="00333A9B">
        <w:t>SmallAir</w:t>
      </w:r>
      <w:proofErr w:type="spellEnd"/>
      <w:r w:rsidRPr="00333A9B">
        <w:t>-HF™ cultures</w:t>
      </w:r>
      <w:r>
        <w:t xml:space="preserve">, and up to 60 days after exposure in </w:t>
      </w:r>
      <w:proofErr w:type="spellStart"/>
      <w:r w:rsidRPr="00333A9B">
        <w:t>MucilAir</w:t>
      </w:r>
      <w:proofErr w:type="spellEnd"/>
      <w:r w:rsidRPr="00333A9B">
        <w:t xml:space="preserve">-HF™ </w:t>
      </w:r>
      <w:r>
        <w:t>models.</w:t>
      </w:r>
      <w:r w:rsidR="00712FFC">
        <w:t xml:space="preserve"> Supernatants in the basolateral compartment of the ALI cultures were harvested at the time-point under investigation.</w:t>
      </w:r>
      <w:r w:rsidR="00712FFC" w:rsidRPr="00712FFC">
        <w:t xml:space="preserve"> </w:t>
      </w:r>
      <w:r w:rsidR="00712FFC">
        <w:t xml:space="preserve">Each benchmark and time-point </w:t>
      </w:r>
      <w:r w:rsidR="006704B0">
        <w:t>were</w:t>
      </w:r>
      <w:r w:rsidR="00712FFC">
        <w:t xml:space="preserve"> tested in duplicate (</w:t>
      </w:r>
      <w:proofErr w:type="spellStart"/>
      <w:r w:rsidR="00712FFC">
        <w:t>n</w:t>
      </w:r>
      <w:r w:rsidR="00712FFC" w:rsidRPr="00712FFC">
        <w:rPr>
          <w:vertAlign w:val="subscript"/>
        </w:rPr>
        <w:t>replicates</w:t>
      </w:r>
      <w:proofErr w:type="spellEnd"/>
      <w:r w:rsidR="00712FFC">
        <w:t xml:space="preserve"> = 2), and experiments were repeated three times (</w:t>
      </w:r>
      <w:proofErr w:type="spellStart"/>
      <w:r w:rsidR="00712FFC">
        <w:t>n</w:t>
      </w:r>
      <w:r w:rsidR="00712FFC" w:rsidRPr="00712FFC">
        <w:rPr>
          <w:vertAlign w:val="subscript"/>
        </w:rPr>
        <w:t>tests</w:t>
      </w:r>
      <w:proofErr w:type="spellEnd"/>
      <w:r w:rsidR="00712FFC">
        <w:t xml:space="preserve"> = 3). Data are presented in heatmaps created by </w:t>
      </w:r>
      <w:r w:rsidR="00712FFC" w:rsidRPr="00712FFC">
        <w:t>Graph-Pad Prism 8 (Graph-Pad Software Inc., La Jolla, CA, USA)</w:t>
      </w:r>
      <w:r w:rsidR="00712FFC">
        <w:t xml:space="preserve"> based on the </w:t>
      </w:r>
      <w:r w:rsidR="00075EFF">
        <w:t xml:space="preserve">data </w:t>
      </w:r>
      <w:r w:rsidR="00712FFC">
        <w:t>mean.</w:t>
      </w:r>
    </w:p>
    <w:p w14:paraId="393C1B10" w14:textId="2355CD2E" w:rsidR="006C2E8A" w:rsidRDefault="0050494B" w:rsidP="00795FA5">
      <w:pPr>
        <w:pStyle w:val="Heading3"/>
      </w:pPr>
      <w:r>
        <w:t>Markers of c</w:t>
      </w:r>
      <w:r w:rsidR="006C2E8A">
        <w:t>ellular</w:t>
      </w:r>
      <w:r>
        <w:t>-specific</w:t>
      </w:r>
      <w:r w:rsidR="006C2E8A">
        <w:t xml:space="preserve"> KEs</w:t>
      </w:r>
    </w:p>
    <w:p w14:paraId="799DDA7F" w14:textId="77777777" w:rsidR="0050494B" w:rsidRDefault="0050494B" w:rsidP="00795FA5">
      <w:pPr>
        <w:pStyle w:val="Heading4"/>
      </w:pPr>
      <w:r>
        <w:t>C</w:t>
      </w:r>
      <w:r w:rsidRPr="0050494B">
        <w:t xml:space="preserve">ytotoxicity </w:t>
      </w:r>
    </w:p>
    <w:p w14:paraId="5B765C4F" w14:textId="7369C0F8" w:rsidR="0050494B" w:rsidRDefault="00712FFC" w:rsidP="00712FFC">
      <w:r>
        <w:t xml:space="preserve">The percentage (%) cytotoxicity was quantified </w:t>
      </w:r>
      <w:r w:rsidRPr="0050494B">
        <w:t xml:space="preserve">as lactate dehydrogenase </w:t>
      </w:r>
      <w:r>
        <w:t xml:space="preserve">(LDH) </w:t>
      </w:r>
      <w:r w:rsidRPr="0050494B">
        <w:t xml:space="preserve">leakage </w:t>
      </w:r>
      <w:r>
        <w:t xml:space="preserve">by Thermo Scientific Pierce LDH Cytotoxicity Assay Kit (Fisher Scientific, Ireland), following the procedure previously described by the authors </w:t>
      </w:r>
      <w:r>
        <w:fldChar w:fldCharType="begin">
          <w:fldData xml:space="preserve">PEVuZE5vdGU+PENpdGU+PEF1dGhvcj5Nb3ZpYTwvQXV0aG9yPjxZZWFyPjIwMTg8L1llYXI+PFJl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Nb3ZpYTwvQXV0aG9yPjxZZWFyPjIwMTg8L1llYXI+PFJl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Movia et al., 2018)</w:t>
      </w:r>
      <w:r>
        <w:fldChar w:fldCharType="end"/>
      </w:r>
      <w:r>
        <w:t xml:space="preserve">. </w:t>
      </w:r>
    </w:p>
    <w:p w14:paraId="710C331C" w14:textId="54C317D6" w:rsidR="00284150" w:rsidRDefault="00284150" w:rsidP="00795FA5">
      <w:pPr>
        <w:pStyle w:val="Heading4"/>
      </w:pPr>
      <w:r>
        <w:t>Cytokines secretion</w:t>
      </w:r>
    </w:p>
    <w:p w14:paraId="46C0C568" w14:textId="62EADE07" w:rsidR="00284150" w:rsidRDefault="00284150" w:rsidP="00284150">
      <w:r>
        <w:t>The production of pro-inflammatory cytokine</w:t>
      </w:r>
      <w:r w:rsidR="00AE59F7">
        <w:t>s</w:t>
      </w:r>
      <w:r>
        <w:t xml:space="preserve"> </w:t>
      </w:r>
      <w:r w:rsidR="00AE59F7">
        <w:t>(</w:t>
      </w:r>
      <w:r>
        <w:t>IL-6</w:t>
      </w:r>
      <w:r w:rsidR="00AE59F7">
        <w:t xml:space="preserve"> and IL-8) and chemokines (</w:t>
      </w:r>
      <w:r w:rsidR="00AE59F7" w:rsidRPr="00AE59F7">
        <w:t>MCP-1/CCL2, CXCL1/Groα, CXCL2/Groβ</w:t>
      </w:r>
      <w:r w:rsidR="00AE59F7">
        <w:t xml:space="preserve">) </w:t>
      </w:r>
      <w:r>
        <w:t>was evaluated</w:t>
      </w:r>
      <w:r w:rsidR="005E1CE6">
        <w:t xml:space="preserve"> by quantifying their concentration in</w:t>
      </w:r>
      <w:r>
        <w:t xml:space="preserve"> </w:t>
      </w:r>
      <w:r w:rsidR="005E1CE6">
        <w:t xml:space="preserve">the medium isolated from the basolateral compartment of the </w:t>
      </w:r>
      <w:proofErr w:type="spellStart"/>
      <w:r w:rsidR="005E1CE6">
        <w:t>MucilAir</w:t>
      </w:r>
      <w:proofErr w:type="spellEnd"/>
      <w:r w:rsidR="005E1CE6">
        <w:t xml:space="preserve">-HF™ and </w:t>
      </w:r>
      <w:proofErr w:type="spellStart"/>
      <w:r w:rsidR="005E1CE6">
        <w:t>SmallAir</w:t>
      </w:r>
      <w:proofErr w:type="spellEnd"/>
      <w:r w:rsidR="005E1CE6">
        <w:t>-HF™ models. T</w:t>
      </w:r>
      <w:r w:rsidR="00AE59F7">
        <w:t xml:space="preserve">he following </w:t>
      </w:r>
      <w:r w:rsidR="005E1CE6">
        <w:t xml:space="preserve">commercially available </w:t>
      </w:r>
      <w:r w:rsidR="00AE59F7">
        <w:t>s</w:t>
      </w:r>
      <w:r>
        <w:t>andwich E</w:t>
      </w:r>
      <w:r w:rsidR="00AE59F7">
        <w:t xml:space="preserve">nzyme-Linked </w:t>
      </w:r>
      <w:proofErr w:type="spellStart"/>
      <w:r w:rsidR="00AE59F7">
        <w:t>ImmunoSorbent</w:t>
      </w:r>
      <w:proofErr w:type="spellEnd"/>
      <w:r w:rsidR="00AE59F7">
        <w:t xml:space="preserve"> Assay (E</w:t>
      </w:r>
      <w:r>
        <w:t>LISA</w:t>
      </w:r>
      <w:r w:rsidR="00AE59F7">
        <w:t>) kits</w:t>
      </w:r>
      <w:r w:rsidR="00517227">
        <w:t xml:space="preserve"> were used</w:t>
      </w:r>
      <w:r w:rsidR="005E1CE6">
        <w:t xml:space="preserve">: </w:t>
      </w:r>
      <w:r>
        <w:t>Human IL-6 ELISA MAX™ Standard</w:t>
      </w:r>
      <w:r w:rsidR="008856D5">
        <w:t xml:space="preserve"> Set, </w:t>
      </w:r>
      <w:r w:rsidR="008856D5" w:rsidRPr="008856D5">
        <w:t>Human IL-8 ELISA MAX Standard</w:t>
      </w:r>
      <w:r w:rsidR="005E1CE6">
        <w:t xml:space="preserve"> </w:t>
      </w:r>
      <w:r w:rsidR="008856D5">
        <w:t xml:space="preserve">Set, </w:t>
      </w:r>
      <w:r w:rsidR="008856D5" w:rsidRPr="008856D5">
        <w:t xml:space="preserve">Human MCP-1/CCL2 ELISA MAX™ Deluxe </w:t>
      </w:r>
      <w:r w:rsidR="008856D5">
        <w:t xml:space="preserve">Set </w:t>
      </w:r>
      <w:r w:rsidR="005E1CE6">
        <w:t>(</w:t>
      </w:r>
      <w:r w:rsidR="008856D5">
        <w:t xml:space="preserve">all from </w:t>
      </w:r>
      <w:proofErr w:type="spellStart"/>
      <w:r>
        <w:t>BioLegend</w:t>
      </w:r>
      <w:proofErr w:type="spellEnd"/>
      <w:r>
        <w:t>,</w:t>
      </w:r>
      <w:r w:rsidR="005E1CE6">
        <w:t xml:space="preserve"> </w:t>
      </w:r>
      <w:r>
        <w:t>MSC, Dublin, Ireland)</w:t>
      </w:r>
      <w:r w:rsidR="008856D5">
        <w:t>;</w:t>
      </w:r>
      <w:r w:rsidR="00C66949">
        <w:t xml:space="preserve"> </w:t>
      </w:r>
      <w:r w:rsidR="008F4C37" w:rsidRPr="008F4C37">
        <w:t>Human CXCL1/</w:t>
      </w:r>
      <w:proofErr w:type="spellStart"/>
      <w:r w:rsidR="008F4C37" w:rsidRPr="008F4C37">
        <w:t>GROalpha</w:t>
      </w:r>
      <w:proofErr w:type="spellEnd"/>
      <w:r w:rsidR="008F4C37" w:rsidRPr="008F4C37">
        <w:t xml:space="preserve"> </w:t>
      </w:r>
      <w:proofErr w:type="spellStart"/>
      <w:r w:rsidR="008F4C37" w:rsidRPr="008F4C37">
        <w:t>DuoSet</w:t>
      </w:r>
      <w:proofErr w:type="spellEnd"/>
      <w:r w:rsidR="008F4C37" w:rsidRPr="008F4C37">
        <w:t xml:space="preserve"> ELISA</w:t>
      </w:r>
      <w:r w:rsidR="008F4C37">
        <w:t xml:space="preserve"> and </w:t>
      </w:r>
      <w:r w:rsidR="008F4C37" w:rsidRPr="008F4C37">
        <w:t>Human CXCL2/</w:t>
      </w:r>
      <w:proofErr w:type="spellStart"/>
      <w:r w:rsidR="008F4C37" w:rsidRPr="008F4C37">
        <w:t>GRObeta</w:t>
      </w:r>
      <w:proofErr w:type="spellEnd"/>
      <w:r w:rsidR="008F4C37" w:rsidRPr="008F4C37">
        <w:t xml:space="preserve"> </w:t>
      </w:r>
      <w:proofErr w:type="spellStart"/>
      <w:r w:rsidR="008F4C37" w:rsidRPr="008F4C37">
        <w:t>DuoSet</w:t>
      </w:r>
      <w:proofErr w:type="spellEnd"/>
      <w:r w:rsidR="008F4C37" w:rsidRPr="008F4C37">
        <w:t xml:space="preserve"> ELISA</w:t>
      </w:r>
      <w:r w:rsidR="008F4C37">
        <w:t xml:space="preserve"> (R&amp;D Systems, </w:t>
      </w:r>
      <w:proofErr w:type="spellStart"/>
      <w:r w:rsidR="008F4C37">
        <w:t>BioTechne</w:t>
      </w:r>
      <w:proofErr w:type="spellEnd"/>
      <w:r w:rsidR="008F4C37">
        <w:t>, UK)</w:t>
      </w:r>
      <w:r>
        <w:t>.</w:t>
      </w:r>
      <w:r w:rsidRPr="00284150">
        <w:t xml:space="preserve"> </w:t>
      </w:r>
      <w:r>
        <w:t>ELISAs were carried out according</w:t>
      </w:r>
      <w:r w:rsidR="008A4F71">
        <w:t xml:space="preserve"> </w:t>
      </w:r>
      <w:r>
        <w:t>to the manufacturers</w:t>
      </w:r>
      <w:r w:rsidR="008A4F71">
        <w:t>’</w:t>
      </w:r>
      <w:r>
        <w:t xml:space="preserve"> </w:t>
      </w:r>
      <w:r w:rsidR="00616731">
        <w:t>protocol</w:t>
      </w:r>
      <w:r>
        <w:t xml:space="preserve"> and </w:t>
      </w:r>
      <w:r w:rsidR="008A4F71">
        <w:t xml:space="preserve">each </w:t>
      </w:r>
      <w:r>
        <w:t>sample</w:t>
      </w:r>
      <w:r w:rsidR="008A4F71">
        <w:t xml:space="preserve"> was </w:t>
      </w:r>
      <w:r>
        <w:t>tested in</w:t>
      </w:r>
      <w:r w:rsidR="008A4F71">
        <w:t xml:space="preserve"> </w:t>
      </w:r>
      <w:r>
        <w:t>duplicate. The Epoch microplate reader (</w:t>
      </w:r>
      <w:proofErr w:type="spellStart"/>
      <w:r>
        <w:t>Biotek</w:t>
      </w:r>
      <w:proofErr w:type="spellEnd"/>
      <w:r>
        <w:t>,</w:t>
      </w:r>
      <w:r w:rsidR="008A4F71">
        <w:t xml:space="preserve"> </w:t>
      </w:r>
      <w:r>
        <w:t>Mason Technology Ltd, Dublin, Ireland) was used to</w:t>
      </w:r>
      <w:r w:rsidR="008A4F71">
        <w:t xml:space="preserve"> </w:t>
      </w:r>
      <w:r>
        <w:t>detect the optical density at 450 nm for each well,</w:t>
      </w:r>
      <w:r w:rsidR="008A4F71">
        <w:t xml:space="preserve"> </w:t>
      </w:r>
      <w:r>
        <w:t>and the determined values were corrected by</w:t>
      </w:r>
      <w:r w:rsidR="008A4F71">
        <w:t xml:space="preserve"> </w:t>
      </w:r>
      <w:r>
        <w:t>subtracting the optical aberration of the 96-well</w:t>
      </w:r>
      <w:r w:rsidR="008A4F71">
        <w:t xml:space="preserve"> </w:t>
      </w:r>
      <w:r>
        <w:t>plastic plate at 570 nm</w:t>
      </w:r>
      <w:r w:rsidR="00B20B8D">
        <w:t>. T</w:t>
      </w:r>
      <w:r>
        <w:t>he means of the resulted</w:t>
      </w:r>
      <w:r w:rsidR="008A4F71">
        <w:t xml:space="preserve"> </w:t>
      </w:r>
      <w:r>
        <w:t>values were calculated and calibrated against a</w:t>
      </w:r>
      <w:r w:rsidR="008A4F71">
        <w:t xml:space="preserve"> </w:t>
      </w:r>
      <w:r>
        <w:t>standard curve.</w:t>
      </w:r>
    </w:p>
    <w:p w14:paraId="38A86620" w14:textId="77777777" w:rsidR="00795FA5" w:rsidRDefault="00795FA5" w:rsidP="00795FA5">
      <w:pPr>
        <w:pStyle w:val="Heading3"/>
      </w:pPr>
      <w:r>
        <w:t xml:space="preserve">Markers of </w:t>
      </w:r>
      <w:proofErr w:type="gramStart"/>
      <w:r>
        <w:t>t</w:t>
      </w:r>
      <w:r w:rsidR="006C2E8A">
        <w:t>issue</w:t>
      </w:r>
      <w:r>
        <w:t>-specific</w:t>
      </w:r>
      <w:proofErr w:type="gramEnd"/>
      <w:r w:rsidR="006C2E8A">
        <w:t xml:space="preserve"> KEs</w:t>
      </w:r>
    </w:p>
    <w:p w14:paraId="2488C83D" w14:textId="3100F60D" w:rsidR="00795FA5" w:rsidRDefault="00ED729B" w:rsidP="00795FA5">
      <w:pPr>
        <w:pStyle w:val="Heading4"/>
        <w:rPr>
          <w:rStyle w:val="Hyperlink"/>
          <w:color w:val="auto"/>
          <w:u w:val="none"/>
        </w:rPr>
      </w:pPr>
      <w:r>
        <w:rPr>
          <w:lang w:val="en-IE"/>
        </w:rPr>
        <w:t>T</w:t>
      </w:r>
      <w:r w:rsidR="00795FA5" w:rsidRPr="00795FA5">
        <w:rPr>
          <w:lang w:val="en-IE"/>
        </w:rPr>
        <w:t>rans-epithelial electrical resistance (TEER</w:t>
      </w:r>
      <w:r w:rsidR="004C6A3F" w:rsidRPr="004C6A3F">
        <w:rPr>
          <w:rStyle w:val="Hyperlink"/>
          <w:color w:val="auto"/>
          <w:u w:val="none"/>
        </w:rPr>
        <w:t>)</w:t>
      </w:r>
    </w:p>
    <w:p w14:paraId="0CEC2B77" w14:textId="67683F66" w:rsidR="004C6A3F" w:rsidRPr="004C6A3F" w:rsidRDefault="004C6A3F" w:rsidP="004C6A3F">
      <w:r>
        <w:t xml:space="preserve">TEER measurements were carried out by means of an epithelial voltmeter (EVOM2, World Precision Instruments Inc., Hertfordshire, UK), following the experimental procedure previously described by the authors </w:t>
      </w:r>
      <w:r w:rsidR="00EE55D0">
        <w:fldChar w:fldCharType="begin">
          <w:fldData xml:space="preserve">PEVuZE5vdGU+PENpdGU+PEF1dGhvcj5Nb3ZpYTwvQXV0aG9yPjxZZWFyPjIwMTg8L1llYXI+PFJl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</w:fldData>
        </w:fldChar>
      </w:r>
      <w:r w:rsidR="00EE55D0">
        <w:instrText xml:space="preserve"> ADDIN EN.CITE </w:instrText>
      </w:r>
      <w:r w:rsidR="00EE55D0">
        <w:fldChar w:fldCharType="begin">
          <w:fldData xml:space="preserve">PEVuZE5vdGU+PENpdGU+PEF1dGhvcj5Nb3ZpYTwvQXV0aG9yPjxZZWFyPjIwMTg8L1llYXI+PFJl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</w:fldData>
        </w:fldChar>
      </w:r>
      <w:r w:rsidR="00EE55D0">
        <w:instrText xml:space="preserve"> ADDIN EN.CITE.DATA </w:instrText>
      </w:r>
      <w:r w:rsidR="00EE55D0">
        <w:fldChar w:fldCharType="end"/>
      </w:r>
      <w:r w:rsidR="00EE55D0">
        <w:fldChar w:fldCharType="separate"/>
      </w:r>
      <w:r w:rsidR="00EE55D0">
        <w:rPr>
          <w:noProof/>
        </w:rPr>
        <w:t>(Movia et al., 2018)</w:t>
      </w:r>
      <w:r w:rsidR="00EE55D0">
        <w:fldChar w:fldCharType="end"/>
      </w:r>
      <w:r>
        <w:t>.</w:t>
      </w:r>
      <w:r w:rsidR="00EE55D0">
        <w:t xml:space="preserve"> </w:t>
      </w:r>
      <w:r>
        <w:t xml:space="preserve">To </w:t>
      </w:r>
      <w:r w:rsidR="00EE55D0">
        <w:t>minimize</w:t>
      </w:r>
      <w:r>
        <w:t xml:space="preserve"> reading errors, measurements</w:t>
      </w:r>
      <w:r w:rsidR="00EE55D0">
        <w:t xml:space="preserve"> </w:t>
      </w:r>
      <w:r>
        <w:t>were repeated three times for each sample.</w:t>
      </w:r>
    </w:p>
    <w:p w14:paraId="4E41F61D" w14:textId="717EC397" w:rsidR="00644524" w:rsidRDefault="00644524" w:rsidP="00644524">
      <w:pPr>
        <w:pStyle w:val="Heading2"/>
      </w:pPr>
      <w:r>
        <w:t>Statistical analysis</w:t>
      </w:r>
    </w:p>
    <w:p w14:paraId="09B74C32" w14:textId="77777777" w:rsidR="00D45C5B" w:rsidRDefault="00644524" w:rsidP="00644524">
      <w:bookmarkStart w:id="0" w:name="_Hlk32503529"/>
      <w:r>
        <w:t xml:space="preserve">Graph-Pad Prism </w:t>
      </w:r>
      <w:r w:rsidR="00AE59F7">
        <w:t xml:space="preserve">8 </w:t>
      </w:r>
      <w:r>
        <w:t>(Graph-Pad Software Inc., La Jolla,</w:t>
      </w:r>
      <w:r w:rsidR="00AE59F7">
        <w:t xml:space="preserve"> </w:t>
      </w:r>
      <w:r>
        <w:t xml:space="preserve">CA, USA) </w:t>
      </w:r>
      <w:bookmarkEnd w:id="0"/>
      <w:r>
        <w:t>was used to carry out the statistical analysis.</w:t>
      </w:r>
      <w:r w:rsidR="00AE59F7">
        <w:t xml:space="preserve"> </w:t>
      </w:r>
      <w:r>
        <w:t xml:space="preserve">A </w:t>
      </w:r>
      <w:r w:rsidR="00AE59F7">
        <w:t>p</w:t>
      </w:r>
      <w:r>
        <w:t xml:space="preserve"> value &lt; 0.05 was considered statistically</w:t>
      </w:r>
      <w:r w:rsidR="00AE59F7">
        <w:t xml:space="preserve"> </w:t>
      </w:r>
      <w:r>
        <w:t xml:space="preserve">significant. The statistical tests used are </w:t>
      </w:r>
      <w:r w:rsidR="00AE59F7">
        <w:t xml:space="preserve">indicated </w:t>
      </w:r>
      <w:r>
        <w:t>in</w:t>
      </w:r>
      <w:r w:rsidR="00AE59F7">
        <w:t xml:space="preserve"> </w:t>
      </w:r>
      <w:r>
        <w:t>the corresponding figure caption.</w:t>
      </w:r>
    </w:p>
    <w:p w14:paraId="1BA1FD67" w14:textId="3B1CEDBE" w:rsidR="00D45C5B" w:rsidRDefault="00D45C5B" w:rsidP="00644524"/>
    <w:p w14:paraId="5FD97168" w14:textId="4EE4CEE0" w:rsidR="00712FFC" w:rsidRDefault="00712FFC" w:rsidP="00712FFC">
      <w:pPr>
        <w:pStyle w:val="Heading1"/>
      </w:pPr>
      <w:r>
        <w:lastRenderedPageBreak/>
        <w:t>Supp</w:t>
      </w:r>
      <w:r w:rsidR="00C75C7A">
        <w:t>lementary</w:t>
      </w:r>
      <w:r>
        <w:t xml:space="preserve"> References</w:t>
      </w:r>
    </w:p>
    <w:p w14:paraId="1A5C7ADB" w14:textId="77777777" w:rsidR="008A5860" w:rsidRPr="008A5860" w:rsidRDefault="00D45C5B" w:rsidP="008A5860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8A5860" w:rsidRPr="008A5860">
        <w:t xml:space="preserve">Di Cristo, L., Maguire, C.M., Mc Quillan, K., Aleardi, M., Volkov, Y., Movia, D., and Prina-Mello, A. (2018). Towards the Identification of an In Vitro Tool for Assessing the Biological Behavior of Aerosol Supplied Nanomaterials. </w:t>
      </w:r>
      <w:r w:rsidR="008A5860" w:rsidRPr="008A5860">
        <w:rPr>
          <w:i/>
        </w:rPr>
        <w:t>Int J Environ Res Public Health</w:t>
      </w:r>
      <w:r w:rsidR="008A5860" w:rsidRPr="008A5860">
        <w:t xml:space="preserve"> 15.</w:t>
      </w:r>
    </w:p>
    <w:p w14:paraId="3B4842D7" w14:textId="77777777" w:rsidR="008A5860" w:rsidRPr="008A5860" w:rsidRDefault="008A5860" w:rsidP="008A5860">
      <w:pPr>
        <w:pStyle w:val="EndNoteBibliography"/>
        <w:spacing w:after="0"/>
        <w:ind w:left="720" w:hanging="720"/>
      </w:pPr>
      <w:r w:rsidRPr="008A5860">
        <w:t xml:space="preserve">Movia, D., Bazou, D., and Prina-Mello, A. (2019). ALI multilayered co-cultures mimic biochemical mechanisms of the cancer cell-fibroblast cross-talk involved in NSCLC MultiDrug Resistance. </w:t>
      </w:r>
      <w:r w:rsidRPr="008A5860">
        <w:rPr>
          <w:i/>
        </w:rPr>
        <w:t>BMC Cancer</w:t>
      </w:r>
      <w:r w:rsidRPr="008A5860">
        <w:t xml:space="preserve"> 19</w:t>
      </w:r>
      <w:r w:rsidRPr="008A5860">
        <w:rPr>
          <w:b/>
        </w:rPr>
        <w:t>,</w:t>
      </w:r>
      <w:r w:rsidRPr="008A5860">
        <w:t xml:space="preserve"> 854.</w:t>
      </w:r>
    </w:p>
    <w:p w14:paraId="7AEDACE6" w14:textId="77777777" w:rsidR="008A5860" w:rsidRPr="008A5860" w:rsidRDefault="008A5860" w:rsidP="008A5860">
      <w:pPr>
        <w:pStyle w:val="EndNoteBibliography"/>
        <w:spacing w:after="0"/>
        <w:ind w:left="720" w:hanging="720"/>
      </w:pPr>
      <w:r w:rsidRPr="008A5860">
        <w:t xml:space="preserve">Movia, D., Bazou, D., Volkov, Y., and Prina-Mello, A. (2018). Multilayered Cultures of NSCLC cells grown at the Air-Liquid Interface allow the efficacy testing of inhaled anti-cancer drugs. </w:t>
      </w:r>
      <w:r w:rsidRPr="008A5860">
        <w:rPr>
          <w:i/>
        </w:rPr>
        <w:t>Sci Rep</w:t>
      </w:r>
      <w:r w:rsidRPr="008A5860">
        <w:t xml:space="preserve"> 8</w:t>
      </w:r>
      <w:r w:rsidRPr="008A5860">
        <w:rPr>
          <w:b/>
        </w:rPr>
        <w:t>,</w:t>
      </w:r>
      <w:r w:rsidRPr="008A5860">
        <w:t xml:space="preserve"> 12920.</w:t>
      </w:r>
    </w:p>
    <w:p w14:paraId="6FE5F803" w14:textId="77777777" w:rsidR="008A5860" w:rsidRPr="008A5860" w:rsidRDefault="008A5860" w:rsidP="008A5860">
      <w:pPr>
        <w:pStyle w:val="EndNoteBibliography"/>
        <w:ind w:left="720" w:hanging="720"/>
      </w:pPr>
      <w:r w:rsidRPr="008A5860">
        <w:t xml:space="preserve">Movia, D., Di Cristo, L., Alnemari, R., Mccarthy, J.E., Moustaoui, H., Lamy De La Chapelle, M., Spadavecchia, J., Volkov, Y., and Prina-Mello, A. (2017). The curious case of how mimicking physiological complexity in in vitro models of the human respiratory system influences the inflammatory responses. A preliminary study focused on gold nanoparticles. </w:t>
      </w:r>
      <w:r w:rsidRPr="008A5860">
        <w:rPr>
          <w:i/>
        </w:rPr>
        <w:t>Journal of Interdisciplinary Nanomedicine</w:t>
      </w:r>
      <w:r w:rsidRPr="008A5860">
        <w:t xml:space="preserve"> 2</w:t>
      </w:r>
      <w:r w:rsidRPr="008A5860">
        <w:rPr>
          <w:b/>
        </w:rPr>
        <w:t>,</w:t>
      </w:r>
      <w:r w:rsidRPr="008A5860">
        <w:t xml:space="preserve"> 110-130.</w:t>
      </w:r>
    </w:p>
    <w:p w14:paraId="6D4FBE38" w14:textId="53AE6B85" w:rsidR="00644524" w:rsidRPr="00676B21" w:rsidRDefault="00D45C5B" w:rsidP="00644524">
      <w:r>
        <w:fldChar w:fldCharType="end"/>
      </w:r>
    </w:p>
    <w:sectPr w:rsidR="00644524" w:rsidRPr="00676B21" w:rsidSect="0093429D">
      <w:headerReference w:type="even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554020" w14:textId="77777777" w:rsidR="00A142F4" w:rsidRDefault="00A142F4" w:rsidP="00117666">
      <w:pPr>
        <w:spacing w:after="0"/>
      </w:pPr>
      <w:r>
        <w:separator/>
      </w:r>
    </w:p>
  </w:endnote>
  <w:endnote w:type="continuationSeparator" w:id="0">
    <w:p w14:paraId="0A6E80D4" w14:textId="77777777" w:rsidR="00A142F4" w:rsidRDefault="00A142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337984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273092" w14:textId="036CF2AC" w:rsidR="000206F6" w:rsidRDefault="000206F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A05735A" w14:textId="77777777" w:rsidR="000206F6" w:rsidRDefault="000206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5E3773" w14:textId="77777777" w:rsidR="00A142F4" w:rsidRDefault="00A142F4" w:rsidP="00117666">
      <w:pPr>
        <w:spacing w:after="0"/>
      </w:pPr>
      <w:r>
        <w:separator/>
      </w:r>
    </w:p>
  </w:footnote>
  <w:footnote w:type="continuationSeparator" w:id="0">
    <w:p w14:paraId="77DB4E08" w14:textId="77777777" w:rsidR="00A142F4" w:rsidRDefault="00A142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ep209aaaar51e5wzeverp79a9a52xt29wx&quot;&gt;Perspective Frontiers_Endnote&lt;record-ids&gt;&lt;item&gt;68&lt;/item&gt;&lt;item&gt;69&lt;/item&gt;&lt;item&gt;70&lt;/item&gt;&lt;item&gt;71&lt;/item&gt;&lt;/record-ids&gt;&lt;/item&gt;&lt;/Libraries&gt;"/>
  </w:docVars>
  <w:rsids>
    <w:rsidRoot w:val="00ED20B5"/>
    <w:rsid w:val="00002D63"/>
    <w:rsid w:val="0001215D"/>
    <w:rsid w:val="0001345B"/>
    <w:rsid w:val="0001436A"/>
    <w:rsid w:val="000206F6"/>
    <w:rsid w:val="000223E1"/>
    <w:rsid w:val="000329A3"/>
    <w:rsid w:val="00034304"/>
    <w:rsid w:val="00035434"/>
    <w:rsid w:val="00052A14"/>
    <w:rsid w:val="00075EFF"/>
    <w:rsid w:val="00077D53"/>
    <w:rsid w:val="00087F99"/>
    <w:rsid w:val="000E1982"/>
    <w:rsid w:val="000F3A55"/>
    <w:rsid w:val="00105FD9"/>
    <w:rsid w:val="00117666"/>
    <w:rsid w:val="00123FBC"/>
    <w:rsid w:val="001548BF"/>
    <w:rsid w:val="001549D3"/>
    <w:rsid w:val="00160065"/>
    <w:rsid w:val="00177D84"/>
    <w:rsid w:val="001914E7"/>
    <w:rsid w:val="001A4061"/>
    <w:rsid w:val="001D57F2"/>
    <w:rsid w:val="001E2F1F"/>
    <w:rsid w:val="001F5719"/>
    <w:rsid w:val="0022508F"/>
    <w:rsid w:val="00244FB3"/>
    <w:rsid w:val="00262F27"/>
    <w:rsid w:val="00267D18"/>
    <w:rsid w:val="00274347"/>
    <w:rsid w:val="00284150"/>
    <w:rsid w:val="002868E2"/>
    <w:rsid w:val="002869C3"/>
    <w:rsid w:val="002936E4"/>
    <w:rsid w:val="002B4A57"/>
    <w:rsid w:val="002B6488"/>
    <w:rsid w:val="002C74CA"/>
    <w:rsid w:val="002E25E7"/>
    <w:rsid w:val="00305745"/>
    <w:rsid w:val="003123F4"/>
    <w:rsid w:val="00320268"/>
    <w:rsid w:val="00333A9B"/>
    <w:rsid w:val="00335F01"/>
    <w:rsid w:val="003544FB"/>
    <w:rsid w:val="00390611"/>
    <w:rsid w:val="00396AC3"/>
    <w:rsid w:val="003C53FE"/>
    <w:rsid w:val="003D2F2D"/>
    <w:rsid w:val="003E2BB4"/>
    <w:rsid w:val="003F6F7F"/>
    <w:rsid w:val="00401590"/>
    <w:rsid w:val="00427C0C"/>
    <w:rsid w:val="00447801"/>
    <w:rsid w:val="00452E9C"/>
    <w:rsid w:val="004735C8"/>
    <w:rsid w:val="004947A6"/>
    <w:rsid w:val="004961FF"/>
    <w:rsid w:val="004C6A3F"/>
    <w:rsid w:val="0050494B"/>
    <w:rsid w:val="00513F1E"/>
    <w:rsid w:val="00517227"/>
    <w:rsid w:val="00517A89"/>
    <w:rsid w:val="00524258"/>
    <w:rsid w:val="005250F2"/>
    <w:rsid w:val="00541F05"/>
    <w:rsid w:val="00591562"/>
    <w:rsid w:val="00593EEA"/>
    <w:rsid w:val="005A5EEE"/>
    <w:rsid w:val="005B0B66"/>
    <w:rsid w:val="005D1F7A"/>
    <w:rsid w:val="005E1CE6"/>
    <w:rsid w:val="00616731"/>
    <w:rsid w:val="00627394"/>
    <w:rsid w:val="006375C7"/>
    <w:rsid w:val="00644524"/>
    <w:rsid w:val="00654E8F"/>
    <w:rsid w:val="00660D05"/>
    <w:rsid w:val="006704B0"/>
    <w:rsid w:val="00676B21"/>
    <w:rsid w:val="006820B1"/>
    <w:rsid w:val="006858D1"/>
    <w:rsid w:val="006B516E"/>
    <w:rsid w:val="006B7D14"/>
    <w:rsid w:val="006C2E8A"/>
    <w:rsid w:val="00701727"/>
    <w:rsid w:val="0070566C"/>
    <w:rsid w:val="00712FFC"/>
    <w:rsid w:val="00714C50"/>
    <w:rsid w:val="00725A7D"/>
    <w:rsid w:val="007501BE"/>
    <w:rsid w:val="00790BB3"/>
    <w:rsid w:val="007950D7"/>
    <w:rsid w:val="00795FA5"/>
    <w:rsid w:val="007C206C"/>
    <w:rsid w:val="007C6520"/>
    <w:rsid w:val="00804310"/>
    <w:rsid w:val="0080624E"/>
    <w:rsid w:val="00811B86"/>
    <w:rsid w:val="00817DD6"/>
    <w:rsid w:val="0083759F"/>
    <w:rsid w:val="008406C7"/>
    <w:rsid w:val="0085421A"/>
    <w:rsid w:val="00885156"/>
    <w:rsid w:val="008856D5"/>
    <w:rsid w:val="00896776"/>
    <w:rsid w:val="008A4F71"/>
    <w:rsid w:val="008A5860"/>
    <w:rsid w:val="008C54C3"/>
    <w:rsid w:val="008E52A3"/>
    <w:rsid w:val="008F4C37"/>
    <w:rsid w:val="00911A25"/>
    <w:rsid w:val="009151AA"/>
    <w:rsid w:val="009154F0"/>
    <w:rsid w:val="0093429D"/>
    <w:rsid w:val="00943573"/>
    <w:rsid w:val="00962600"/>
    <w:rsid w:val="00964134"/>
    <w:rsid w:val="00970F7D"/>
    <w:rsid w:val="00994A3D"/>
    <w:rsid w:val="009A5BCB"/>
    <w:rsid w:val="009B05F5"/>
    <w:rsid w:val="009B7C6F"/>
    <w:rsid w:val="009C22E2"/>
    <w:rsid w:val="009C2B12"/>
    <w:rsid w:val="00A142F4"/>
    <w:rsid w:val="00A174D9"/>
    <w:rsid w:val="00A23E87"/>
    <w:rsid w:val="00A26532"/>
    <w:rsid w:val="00A65253"/>
    <w:rsid w:val="00A876A1"/>
    <w:rsid w:val="00AA4D24"/>
    <w:rsid w:val="00AB6715"/>
    <w:rsid w:val="00AC1D24"/>
    <w:rsid w:val="00AE59F7"/>
    <w:rsid w:val="00B16263"/>
    <w:rsid w:val="00B1671E"/>
    <w:rsid w:val="00B20B8D"/>
    <w:rsid w:val="00B25EB8"/>
    <w:rsid w:val="00B37F4D"/>
    <w:rsid w:val="00B61619"/>
    <w:rsid w:val="00B66415"/>
    <w:rsid w:val="00B83900"/>
    <w:rsid w:val="00BA08F6"/>
    <w:rsid w:val="00C227B8"/>
    <w:rsid w:val="00C3283E"/>
    <w:rsid w:val="00C52A7B"/>
    <w:rsid w:val="00C56BAF"/>
    <w:rsid w:val="00C57E0A"/>
    <w:rsid w:val="00C66949"/>
    <w:rsid w:val="00C679AA"/>
    <w:rsid w:val="00C75972"/>
    <w:rsid w:val="00C75C7A"/>
    <w:rsid w:val="00C81F43"/>
    <w:rsid w:val="00CA1A93"/>
    <w:rsid w:val="00CC6746"/>
    <w:rsid w:val="00CD066B"/>
    <w:rsid w:val="00CE4FEE"/>
    <w:rsid w:val="00CF65F2"/>
    <w:rsid w:val="00D060CF"/>
    <w:rsid w:val="00D22B90"/>
    <w:rsid w:val="00D45C5B"/>
    <w:rsid w:val="00D56401"/>
    <w:rsid w:val="00D711B6"/>
    <w:rsid w:val="00DB59C3"/>
    <w:rsid w:val="00DC259A"/>
    <w:rsid w:val="00DE23E8"/>
    <w:rsid w:val="00E07455"/>
    <w:rsid w:val="00E35B97"/>
    <w:rsid w:val="00E3778F"/>
    <w:rsid w:val="00E52377"/>
    <w:rsid w:val="00E537AD"/>
    <w:rsid w:val="00E54E70"/>
    <w:rsid w:val="00E64E17"/>
    <w:rsid w:val="00E76F3E"/>
    <w:rsid w:val="00E8263F"/>
    <w:rsid w:val="00E866C9"/>
    <w:rsid w:val="00EA3D3C"/>
    <w:rsid w:val="00EB3C42"/>
    <w:rsid w:val="00EC090A"/>
    <w:rsid w:val="00ED20B5"/>
    <w:rsid w:val="00ED729B"/>
    <w:rsid w:val="00EE55D0"/>
    <w:rsid w:val="00EF71D9"/>
    <w:rsid w:val="00F41557"/>
    <w:rsid w:val="00F46900"/>
    <w:rsid w:val="00F549FE"/>
    <w:rsid w:val="00F61D89"/>
    <w:rsid w:val="00F96A76"/>
    <w:rsid w:val="00FA145A"/>
    <w:rsid w:val="00FC05B2"/>
    <w:rsid w:val="00FF1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D45C5B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5C5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D45C5B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5C5B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9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8588391-07AE-9543-A6E4-991142C260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95</TotalTime>
  <Pages>4</Pages>
  <Words>1318</Words>
  <Characters>7519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ania Movia</cp:lastModifiedBy>
  <cp:revision>104</cp:revision>
  <cp:lastPrinted>2013-10-03T12:51:00Z</cp:lastPrinted>
  <dcterms:created xsi:type="dcterms:W3CDTF">2018-11-23T08:58:00Z</dcterms:created>
  <dcterms:modified xsi:type="dcterms:W3CDTF">2020-04-20T10:58:00Z</dcterms:modified>
</cp:coreProperties>
</file>